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465DF" w14:paraId="48B6412E" w14:textId="77777777" w:rsidTr="000B1C13">
        <w:tc>
          <w:tcPr>
            <w:tcW w:w="8296" w:type="dxa"/>
          </w:tcPr>
          <w:p w14:paraId="4B27961A" w14:textId="77777777" w:rsidR="002465DF" w:rsidRDefault="002465DF" w:rsidP="000B1C13">
            <w:pPr>
              <w:keepNext/>
              <w:ind w:firstLineChars="0" w:firstLine="0"/>
            </w:pPr>
            <w:r>
              <w:rPr>
                <w:rFonts w:hint="eastAsia"/>
                <w:noProof/>
                <w14:ligatures w14:val="standardContextual"/>
              </w:rPr>
              <w:drawing>
                <wp:anchor distT="0" distB="0" distL="114300" distR="114300" simplePos="0" relativeHeight="251659264" behindDoc="0" locked="0" layoutInCell="1" allowOverlap="1" wp14:anchorId="645BEB73" wp14:editId="35648BEC">
                  <wp:simplePos x="0" y="0"/>
                  <wp:positionH relativeFrom="margin">
                    <wp:posOffset>271145</wp:posOffset>
                  </wp:positionH>
                  <wp:positionV relativeFrom="margin">
                    <wp:posOffset>0</wp:posOffset>
                  </wp:positionV>
                  <wp:extent cx="4471035" cy="3251200"/>
                  <wp:effectExtent l="0" t="0" r="5715" b="6350"/>
                  <wp:wrapSquare wrapText="bothSides"/>
                  <wp:docPr id="13107282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0728237" name="图片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1035" cy="325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12EF6478" w14:textId="77777777" w:rsidR="002465DF" w:rsidRDefault="002465DF" w:rsidP="002465DF">
      <w:pPr>
        <w:pStyle w:val="ae"/>
        <w:rPr>
          <w:i/>
          <w:iCs/>
        </w:rPr>
      </w:pPr>
      <w:bookmarkStart w:id="0" w:name="_Ref218013583"/>
      <w:r>
        <w:t>Fig. S</w:t>
      </w:r>
      <w:fldSimple w:instr=" SEQ Supplementary_Figure \* ARABIC ">
        <w:r>
          <w:rPr>
            <w:noProof/>
          </w:rPr>
          <w:t>4</w:t>
        </w:r>
      </w:fldSimple>
      <w:bookmarkEnd w:id="0"/>
      <w:r>
        <w:rPr>
          <w:rFonts w:hint="eastAsia"/>
        </w:rPr>
        <w:t xml:space="preserve"> R</w:t>
      </w:r>
      <w:r w:rsidRPr="00F23AFE">
        <w:t xml:space="preserve">ecombination-based differentiation between the </w:t>
      </w:r>
      <w:r>
        <w:rPr>
          <w:rFonts w:hint="eastAsia"/>
        </w:rPr>
        <w:t xml:space="preserve">group </w:t>
      </w:r>
      <w:r w:rsidRPr="00F23AFE">
        <w:t xml:space="preserve">6A and </w:t>
      </w:r>
      <w:r w:rsidRPr="00024B04">
        <w:rPr>
          <w:i/>
          <w:iCs/>
        </w:rPr>
        <w:t>YrT14</w:t>
      </w:r>
    </w:p>
    <w:sectPr w:rsidR="00246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053B4"/>
    <w:rsid w:val="002155C0"/>
    <w:rsid w:val="00216FAD"/>
    <w:rsid w:val="00233187"/>
    <w:rsid w:val="002404A8"/>
    <w:rsid w:val="002465DF"/>
    <w:rsid w:val="002C01B6"/>
    <w:rsid w:val="002F5E90"/>
    <w:rsid w:val="00310EC2"/>
    <w:rsid w:val="00316AD6"/>
    <w:rsid w:val="0039230C"/>
    <w:rsid w:val="003A5BEA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F1AB5"/>
    <w:rsid w:val="005F6340"/>
    <w:rsid w:val="006079CB"/>
    <w:rsid w:val="006263CB"/>
    <w:rsid w:val="006B21C7"/>
    <w:rsid w:val="006B2900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BE2CEF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E5626"/>
    <w:rsid w:val="00DF32AF"/>
    <w:rsid w:val="00DF5E43"/>
    <w:rsid w:val="00E15E1A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3</cp:revision>
  <dcterms:created xsi:type="dcterms:W3CDTF">2026-04-15T08:15:00Z</dcterms:created>
  <dcterms:modified xsi:type="dcterms:W3CDTF">2026-04-15T08:15:00Z</dcterms:modified>
</cp:coreProperties>
</file>